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72A92" w14:textId="641F4567" w:rsidR="00DD375F" w:rsidRPr="00DD375F" w:rsidRDefault="00DD375F" w:rsidP="00DD375F">
      <w:pPr>
        <w:spacing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DD375F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0E5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B0B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>. Pressure-volume loop data of CRT</w:t>
      </w:r>
      <w:r w:rsidR="00290E5F">
        <w:rPr>
          <w:rFonts w:ascii="Times New Roman" w:hAnsi="Times New Roman" w:cs="Times New Roman"/>
          <w:b/>
          <w:bCs/>
          <w:sz w:val="24"/>
          <w:szCs w:val="24"/>
        </w:rPr>
        <w:t xml:space="preserve"> overexpression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 w:rsidR="005E5AD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 w:rsidR="005E5AD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D375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W w:w="86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27"/>
        <w:gridCol w:w="1701"/>
        <w:gridCol w:w="1559"/>
        <w:gridCol w:w="1701"/>
        <w:gridCol w:w="1549"/>
      </w:tblGrid>
      <w:tr w:rsidR="00DD375F" w:rsidRPr="00DD375F" w14:paraId="6C984FEB" w14:textId="77777777" w:rsidTr="00417262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4B90532" w14:textId="44343B2F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909270E" w14:textId="490C5E34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Sham+</w:t>
            </w:r>
            <w:r w:rsidR="00417262" w:rsidRPr="00DD375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375F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F2C2066" w14:textId="22937480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Sham+CR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AE3BA80" w14:textId="405A90B3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IR+</w:t>
            </w:r>
            <w:r w:rsidR="00417262" w:rsidRPr="00DD375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375F">
              <w:rPr>
                <w:rFonts w:ascii="Times New Roman" w:hAnsi="Times New Roman" w:cs="Times New Roman"/>
                <w:color w:val="000000"/>
              </w:rPr>
              <w:t>NC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D76AB5A" w14:textId="2DB8F746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Sham+</w:t>
            </w:r>
            <w:r w:rsidR="00417262" w:rsidRPr="00DD375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375F">
              <w:rPr>
                <w:rFonts w:ascii="Times New Roman" w:hAnsi="Times New Roman" w:cs="Times New Roman"/>
                <w:color w:val="000000"/>
              </w:rPr>
              <w:t>CRT</w:t>
            </w:r>
          </w:p>
        </w:tc>
      </w:tr>
      <w:tr w:rsidR="00DD375F" w:rsidRPr="00DD375F" w14:paraId="07B20517" w14:textId="77777777" w:rsidTr="00417262">
        <w:tc>
          <w:tcPr>
            <w:tcW w:w="2127" w:type="dxa"/>
            <w:tcBorders>
              <w:top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A3EDB5D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HR, bpm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8725554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466±2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540497C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474±2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E500F4F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548±37*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0682DCF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487±32</w:t>
            </w:r>
          </w:p>
        </w:tc>
      </w:tr>
      <w:tr w:rsidR="00DD375F" w:rsidRPr="00DD375F" w14:paraId="5FD63857" w14:textId="77777777" w:rsidTr="00417262">
        <w:tc>
          <w:tcPr>
            <w:tcW w:w="21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37A013F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ESPVR, mmHg/ml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A8EA914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24.19±1.50</w:t>
            </w:r>
          </w:p>
        </w:tc>
        <w:tc>
          <w:tcPr>
            <w:tcW w:w="15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DF919EB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22.62±1.96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86401F1" w14:textId="0A16FE2F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1</w:t>
            </w:r>
            <w:r w:rsidR="00AE0127">
              <w:rPr>
                <w:rFonts w:ascii="Times New Roman" w:hAnsi="Times New Roman" w:cs="Times New Roman"/>
                <w:color w:val="000000"/>
              </w:rPr>
              <w:t>5</w:t>
            </w:r>
            <w:r w:rsidRPr="00DD375F">
              <w:rPr>
                <w:rFonts w:ascii="Times New Roman" w:hAnsi="Times New Roman" w:cs="Times New Roman"/>
                <w:color w:val="000000"/>
              </w:rPr>
              <w:t>.25±3.22*</w:t>
            </w:r>
          </w:p>
        </w:tc>
        <w:tc>
          <w:tcPr>
            <w:tcW w:w="154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FAB75E2" w14:textId="238FDB1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19.36± 2.81</w:t>
            </w:r>
            <w:r w:rsidR="00417262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5E91668B" w14:textId="77777777" w:rsidTr="00417262">
        <w:tc>
          <w:tcPr>
            <w:tcW w:w="21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83C4842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Hlk142403664"/>
            <w:r w:rsidRPr="00DD375F">
              <w:rPr>
                <w:rFonts w:ascii="Times New Roman" w:hAnsi="Times New Roman" w:cs="Times New Roman"/>
                <w:color w:val="000000"/>
              </w:rPr>
              <w:t>EDPVR</w:t>
            </w:r>
            <w:bookmarkEnd w:id="0"/>
            <w:r w:rsidRPr="00DD375F">
              <w:rPr>
                <w:rFonts w:ascii="Times New Roman" w:hAnsi="Times New Roman" w:cs="Times New Roman"/>
                <w:color w:val="000000"/>
              </w:rPr>
              <w:t>, mmHg/ml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7BACDFF8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58±0.004</w:t>
            </w:r>
          </w:p>
        </w:tc>
        <w:tc>
          <w:tcPr>
            <w:tcW w:w="15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2191EB0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62±0.003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8BB0781" w14:textId="1F5522DA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1</w:t>
            </w:r>
            <w:r w:rsidR="00AE0127">
              <w:rPr>
                <w:rFonts w:ascii="Times New Roman" w:hAnsi="Times New Roman" w:cs="Times New Roman"/>
                <w:color w:val="000000"/>
              </w:rPr>
              <w:t>3</w:t>
            </w:r>
            <w:r w:rsidRPr="00DD375F">
              <w:rPr>
                <w:rFonts w:ascii="Times New Roman" w:hAnsi="Times New Roman" w:cs="Times New Roman"/>
                <w:color w:val="000000"/>
              </w:rPr>
              <w:t>5±0.008*</w:t>
            </w:r>
          </w:p>
        </w:tc>
        <w:tc>
          <w:tcPr>
            <w:tcW w:w="154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A1B90DF" w14:textId="5E0FBFAF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0.063±0.007</w:t>
            </w:r>
            <w:r w:rsidR="00417262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1E25D215" w14:textId="77777777" w:rsidTr="00417262">
        <w:tc>
          <w:tcPr>
            <w:tcW w:w="21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B17D0CB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Tau, ms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BB1BD9C" w14:textId="770394C7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26±0.74</w:t>
            </w:r>
          </w:p>
        </w:tc>
        <w:tc>
          <w:tcPr>
            <w:tcW w:w="15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CC3D68C" w14:textId="57E76CB5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14±0.52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00AA0A2" w14:textId="2E9D16E4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53±3.14*</w:t>
            </w:r>
          </w:p>
        </w:tc>
        <w:tc>
          <w:tcPr>
            <w:tcW w:w="154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C156A6" w14:textId="2B0C04A1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69±2.57</w:t>
            </w:r>
            <w:r w:rsidR="00417262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2132058C" w14:textId="77777777" w:rsidTr="00417262">
        <w:tc>
          <w:tcPr>
            <w:tcW w:w="21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BF936D0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+dP/dt, mmHg/s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2B89279" w14:textId="1B5C6045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837±375</w:t>
            </w:r>
          </w:p>
        </w:tc>
        <w:tc>
          <w:tcPr>
            <w:tcW w:w="15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DD7D551" w14:textId="187A2795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934±289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6C1F6874" w14:textId="38C80FD1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593±654*</w:t>
            </w:r>
          </w:p>
        </w:tc>
        <w:tc>
          <w:tcPr>
            <w:tcW w:w="154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0BF716CA" w14:textId="3A9BB760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38±581</w:t>
            </w:r>
            <w:r w:rsidR="00417262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4E760201" w14:textId="77777777" w:rsidTr="00417262">
        <w:tc>
          <w:tcPr>
            <w:tcW w:w="2127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70B8E40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-dP/dt, mmHg/s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15CDE2E" w14:textId="2FE47FD2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034±196</w:t>
            </w:r>
          </w:p>
        </w:tc>
        <w:tc>
          <w:tcPr>
            <w:tcW w:w="155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2C455A3" w14:textId="298FB680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876±243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11640A1" w14:textId="5C2A352C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06±539*</w:t>
            </w:r>
          </w:p>
        </w:tc>
        <w:tc>
          <w:tcPr>
            <w:tcW w:w="1549" w:type="dx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5DBA4856" w14:textId="4679935F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49±476</w:t>
            </w:r>
            <w:r w:rsidR="00417262"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  <w:tr w:rsidR="00DD375F" w:rsidRPr="00DD375F" w14:paraId="74AA32EA" w14:textId="77777777" w:rsidTr="00417262">
        <w:tc>
          <w:tcPr>
            <w:tcW w:w="2127" w:type="dxa"/>
            <w:tcBorders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2037B662" w14:textId="77777777" w:rsidR="00DD375F" w:rsidRPr="00DD375F" w:rsidRDefault="00DD375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75F">
              <w:rPr>
                <w:rFonts w:ascii="Times New Roman" w:hAnsi="Times New Roman" w:cs="Times New Roman"/>
                <w:color w:val="000000"/>
              </w:rPr>
              <w:t>LVED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145C9529" w14:textId="036F4C5A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39±0.4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3ED30B47" w14:textId="01DD673A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48±0.3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1648446" w14:textId="61B0DE41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67±0.74*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  <w:hideMark/>
          </w:tcPr>
          <w:p w14:paraId="48335755" w14:textId="7A51AE83" w:rsidR="00DD375F" w:rsidRPr="00DD375F" w:rsidRDefault="006C7AAF" w:rsidP="00DD375F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.</w:t>
            </w:r>
            <w:r w:rsidR="00532893">
              <w:rPr>
                <w:rFonts w:ascii="Times New Roman" w:hAnsi="Times New Roman" w:cs="Times New Roman"/>
                <w:color w:val="000000"/>
              </w:rPr>
              <w:t>8</w:t>
            </w:r>
            <w:r w:rsidR="00DD375F" w:rsidRPr="00DD375F">
              <w:rPr>
                <w:rFonts w:ascii="Times New Roman" w:hAnsi="Times New Roman" w:cs="Times New Roman"/>
                <w:color w:val="000000"/>
              </w:rPr>
              <w:t>2±0.62</w:t>
            </w:r>
            <w:r>
              <w:rPr>
                <w:rFonts w:ascii="Segoe UI Symbol" w:hAnsi="Segoe UI Symbol" w:cs="Segoe UI Symbol"/>
                <w:color w:val="000000"/>
              </w:rPr>
              <w:t>#</w:t>
            </w:r>
          </w:p>
        </w:tc>
      </w:tr>
    </w:tbl>
    <w:p w14:paraId="2AD90CBF" w14:textId="5397958A" w:rsidR="00DD375F" w:rsidRPr="00DD375F" w:rsidRDefault="00DD375F" w:rsidP="00532893">
      <w:pPr>
        <w:pStyle w:val="a3"/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/>
        </w:rPr>
      </w:pPr>
      <w:r w:rsidRPr="00DD375F">
        <w:rPr>
          <w:rFonts w:ascii="Times New Roman" w:hAnsi="Times New Roman" w:cs="Times New Roman"/>
          <w:color w:val="000000"/>
        </w:rPr>
        <w:t>HR, heart rate; ESPVR, end systolic pressure-volume relationship; EDPVR, end</w:t>
      </w:r>
      <w:r>
        <w:rPr>
          <w:rFonts w:ascii="Times New Roman" w:hAnsi="Times New Roman" w:cs="Times New Roman"/>
          <w:color w:val="000000"/>
        </w:rPr>
        <w:t xml:space="preserve"> </w:t>
      </w:r>
      <w:r w:rsidRPr="00DD375F">
        <w:rPr>
          <w:rFonts w:ascii="Times New Roman" w:hAnsi="Times New Roman" w:cs="Times New Roman"/>
          <w:color w:val="000000"/>
        </w:rPr>
        <w:t>diastolic pressure-volume relationship; LV, left ventricle; EDP, end-diastolic</w:t>
      </w:r>
      <w:r>
        <w:rPr>
          <w:rFonts w:ascii="Times New Roman" w:hAnsi="Times New Roman" w:cs="Times New Roman"/>
          <w:color w:val="000000"/>
        </w:rPr>
        <w:t xml:space="preserve"> </w:t>
      </w:r>
      <w:r w:rsidRPr="00DD375F">
        <w:rPr>
          <w:rFonts w:ascii="Times New Roman" w:hAnsi="Times New Roman" w:cs="Times New Roman"/>
          <w:color w:val="000000"/>
        </w:rPr>
        <w:t xml:space="preserve">pressure. Data are mean ± SEM, </w:t>
      </w:r>
      <w:r>
        <w:rPr>
          <w:rFonts w:ascii="Times New Roman" w:hAnsi="Times New Roman" w:cs="Times New Roman"/>
          <w:color w:val="000000"/>
        </w:rPr>
        <w:t>*</w:t>
      </w:r>
      <w:r w:rsidRPr="00DD375F">
        <w:rPr>
          <w:rFonts w:ascii="Times New Roman" w:hAnsi="Times New Roman" w:cs="Times New Roman"/>
          <w:color w:val="000000"/>
        </w:rPr>
        <w:t xml:space="preserve"> p&lt;0.05 vs </w:t>
      </w:r>
      <w:r w:rsidR="00532893" w:rsidRPr="00DD375F">
        <w:rPr>
          <w:rFonts w:ascii="Times New Roman" w:hAnsi="Times New Roman" w:cs="Times New Roman"/>
          <w:color w:val="000000"/>
        </w:rPr>
        <w:t>Sham+NC</w:t>
      </w:r>
      <w:r w:rsidRPr="00DD375F">
        <w:rPr>
          <w:rFonts w:ascii="Times New Roman" w:hAnsi="Times New Roman" w:cs="Times New Roman"/>
          <w:color w:val="000000"/>
        </w:rPr>
        <w:t xml:space="preserve">, </w:t>
      </w:r>
      <w:r w:rsidR="00417262">
        <w:rPr>
          <w:rFonts w:ascii="Segoe UI Symbol" w:hAnsi="Segoe UI Symbol" w:cs="Segoe UI Symbol"/>
          <w:color w:val="000000"/>
        </w:rPr>
        <w:t xml:space="preserve"># </w:t>
      </w:r>
      <w:r w:rsidRPr="00DD375F">
        <w:rPr>
          <w:rFonts w:ascii="Times New Roman" w:hAnsi="Times New Roman" w:cs="Times New Roman"/>
          <w:color w:val="000000"/>
        </w:rPr>
        <w:t xml:space="preserve">p&lt;0.05 vs </w:t>
      </w:r>
      <w:r w:rsidR="00532893" w:rsidRPr="00DD375F">
        <w:rPr>
          <w:rFonts w:ascii="Times New Roman" w:hAnsi="Times New Roman" w:cs="Times New Roman"/>
          <w:color w:val="000000"/>
        </w:rPr>
        <w:t>IR+</w:t>
      </w:r>
      <w:r w:rsidR="00417262" w:rsidRPr="00DD375F">
        <w:rPr>
          <w:rFonts w:ascii="Times New Roman" w:hAnsi="Times New Roman" w:cs="Times New Roman"/>
          <w:color w:val="000000"/>
        </w:rPr>
        <w:t xml:space="preserve"> </w:t>
      </w:r>
      <w:r w:rsidR="00532893" w:rsidRPr="00DD375F">
        <w:rPr>
          <w:rFonts w:ascii="Times New Roman" w:hAnsi="Times New Roman" w:cs="Times New Roman"/>
          <w:color w:val="000000"/>
        </w:rPr>
        <w:t xml:space="preserve">NC </w:t>
      </w:r>
      <w:r w:rsidRPr="00DD375F">
        <w:rPr>
          <w:rFonts w:ascii="Times New Roman" w:hAnsi="Times New Roman" w:cs="Times New Roman"/>
          <w:color w:val="000000"/>
        </w:rPr>
        <w:t xml:space="preserve">using </w:t>
      </w:r>
      <w:r w:rsidR="00417262">
        <w:rPr>
          <w:rFonts w:ascii="Times New Roman" w:hAnsi="Times New Roman" w:cs="Times New Roman"/>
          <w:color w:val="000000"/>
        </w:rPr>
        <w:t>one-</w:t>
      </w:r>
      <w:r w:rsidRPr="00DD375F">
        <w:rPr>
          <w:rFonts w:ascii="Times New Roman" w:hAnsi="Times New Roman" w:cs="Times New Roman"/>
          <w:color w:val="000000"/>
        </w:rPr>
        <w:t>way ANOVA followed by Tukey test</w:t>
      </w:r>
    </w:p>
    <w:p w14:paraId="63CAB72D" w14:textId="77777777" w:rsidR="00DD375F" w:rsidRPr="00DD375F" w:rsidRDefault="00DD375F" w:rsidP="00DD37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9C7FC1" w14:textId="77777777" w:rsidR="00FA72C2" w:rsidRPr="00DD375F" w:rsidRDefault="00FA72C2" w:rsidP="00DD375F">
      <w:pPr>
        <w:spacing w:line="360" w:lineRule="auto"/>
        <w:rPr>
          <w:sz w:val="24"/>
          <w:szCs w:val="24"/>
        </w:rPr>
      </w:pPr>
    </w:p>
    <w:sectPr w:rsidR="00FA72C2" w:rsidRPr="00DD3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49DC7" w14:textId="77777777" w:rsidR="005E5AD1" w:rsidRDefault="005E5AD1" w:rsidP="006C7AAF">
      <w:r>
        <w:separator/>
      </w:r>
    </w:p>
  </w:endnote>
  <w:endnote w:type="continuationSeparator" w:id="0">
    <w:p w14:paraId="4DF7F489" w14:textId="77777777" w:rsidR="005E5AD1" w:rsidRDefault="005E5AD1" w:rsidP="006C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B9543" w14:textId="77777777" w:rsidR="005E5AD1" w:rsidRDefault="005E5AD1" w:rsidP="006C7AAF">
      <w:r>
        <w:separator/>
      </w:r>
    </w:p>
  </w:footnote>
  <w:footnote w:type="continuationSeparator" w:id="0">
    <w:p w14:paraId="59253683" w14:textId="77777777" w:rsidR="005E5AD1" w:rsidRDefault="005E5AD1" w:rsidP="006C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75F"/>
    <w:rsid w:val="00060C63"/>
    <w:rsid w:val="000A0E2C"/>
    <w:rsid w:val="00290E5F"/>
    <w:rsid w:val="00417262"/>
    <w:rsid w:val="004D7CEF"/>
    <w:rsid w:val="00532893"/>
    <w:rsid w:val="005E5AD1"/>
    <w:rsid w:val="006C7AAF"/>
    <w:rsid w:val="0088543D"/>
    <w:rsid w:val="00AB0BA0"/>
    <w:rsid w:val="00AE0127"/>
    <w:rsid w:val="00D27868"/>
    <w:rsid w:val="00DD375F"/>
    <w:rsid w:val="00FA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CD3C1"/>
  <w15:chartTrackingRefBased/>
  <w15:docId w15:val="{6D03A881-E053-4A16-A059-25B4A6F7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37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C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7A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7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N LIU</dc:creator>
  <cp:keywords/>
  <dc:description/>
  <cp:lastModifiedBy>MUYIN LIU</cp:lastModifiedBy>
  <cp:revision>3</cp:revision>
  <dcterms:created xsi:type="dcterms:W3CDTF">2023-09-13T02:38:00Z</dcterms:created>
  <dcterms:modified xsi:type="dcterms:W3CDTF">2023-12-04T02:18:00Z</dcterms:modified>
</cp:coreProperties>
</file>